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148A6" w14:textId="34B5B208" w:rsidR="009B61A4" w:rsidRPr="009B61A4" w:rsidRDefault="009B61A4" w:rsidP="009B61A4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on of Additional Supplementary Information</w:t>
      </w:r>
    </w:p>
    <w:p w14:paraId="3408118E" w14:textId="77777777" w:rsidR="009B61A4" w:rsidRDefault="009B61A4" w:rsidP="009B61A4">
      <w:pPr>
        <w:rPr>
          <w:rFonts w:ascii="Times New Roman" w:hAnsi="Times New Roman" w:cs="Times New Roman"/>
        </w:rPr>
      </w:pPr>
    </w:p>
    <w:p w14:paraId="724842AB" w14:textId="2F4CE55E" w:rsidR="009B61A4" w:rsidRPr="009B61A4" w:rsidRDefault="009B61A4" w:rsidP="009B61A4">
      <w:pPr>
        <w:rPr>
          <w:rFonts w:ascii="Times New Roman" w:hAnsi="Times New Roman" w:cs="Times New Roman"/>
        </w:rPr>
      </w:pPr>
      <w:r w:rsidRPr="009B61A4">
        <w:rPr>
          <w:rFonts w:ascii="Times New Roman" w:hAnsi="Times New Roman" w:cs="Times New Roman"/>
        </w:rPr>
        <w:t>Supplementary Movie 1: Ultrasound image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sequencing of cell 1. Bright indications become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clearly visible during charging. The dynamics of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these indications are further illustrated in Fig. 2a.</w:t>
      </w:r>
    </w:p>
    <w:p w14:paraId="245E6A0A" w14:textId="4C5AB208" w:rsidR="00C30747" w:rsidRPr="009B61A4" w:rsidRDefault="009B61A4" w:rsidP="009B61A4">
      <w:pPr>
        <w:rPr>
          <w:rFonts w:ascii="Times New Roman" w:hAnsi="Times New Roman" w:cs="Times New Roman"/>
        </w:rPr>
      </w:pPr>
      <w:r w:rsidRPr="009B61A4">
        <w:rPr>
          <w:rFonts w:ascii="Times New Roman" w:hAnsi="Times New Roman" w:cs="Times New Roman"/>
        </w:rPr>
        <w:t>Supplementary Movie 2: Ultrasound image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sequence of cell 2. Bright spots emerge during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charging, shrink during discharge, and enlarge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again in the following charge cycle. The detailed</w:t>
      </w:r>
      <w:r>
        <w:rPr>
          <w:rFonts w:ascii="Times New Roman" w:hAnsi="Times New Roman" w:cs="Times New Roman"/>
        </w:rPr>
        <w:t xml:space="preserve"> </w:t>
      </w:r>
      <w:r w:rsidRPr="009B61A4">
        <w:rPr>
          <w:rFonts w:ascii="Times New Roman" w:hAnsi="Times New Roman" w:cs="Times New Roman"/>
        </w:rPr>
        <w:t>dynamics of these spots are presented in Fig. 2c.</w:t>
      </w:r>
    </w:p>
    <w:sectPr w:rsidR="00C30747" w:rsidRPr="009B6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A4"/>
    <w:rsid w:val="0057637C"/>
    <w:rsid w:val="00921797"/>
    <w:rsid w:val="009B61A4"/>
    <w:rsid w:val="00C3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98449"/>
  <w15:chartTrackingRefBased/>
  <w15:docId w15:val="{D547D404-0370-4E15-B5DB-475AA8BB9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1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1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1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1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1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1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1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1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1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1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milius</dc:creator>
  <cp:keywords/>
  <dc:description/>
  <cp:lastModifiedBy>Hannah Emilius</cp:lastModifiedBy>
  <cp:revision>1</cp:revision>
  <dcterms:created xsi:type="dcterms:W3CDTF">2024-11-07T18:04:00Z</dcterms:created>
  <dcterms:modified xsi:type="dcterms:W3CDTF">2024-11-07T18:05:00Z</dcterms:modified>
</cp:coreProperties>
</file>